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641E42" w14:textId="572C94A8" w:rsidR="00CC4E5A" w:rsidRPr="00A56CE2" w:rsidRDefault="00CC4E5A" w:rsidP="00CC4E5A">
      <w:pPr>
        <w:rPr>
          <w:rFonts w:ascii="Times New Roman" w:hAnsi="Times New Roman" w:cs="Times New Roman"/>
          <w:lang w:val="en-ZA"/>
        </w:rPr>
      </w:pPr>
      <w:bookmarkStart w:id="0" w:name="_GoBack"/>
      <w:bookmarkEnd w:id="0"/>
      <w:r w:rsidRPr="00A56CE2">
        <w:rPr>
          <w:rFonts w:ascii="Times New Roman" w:hAnsi="Times New Roman" w:cs="Times New Roman"/>
          <w:b/>
          <w:bCs/>
        </w:rPr>
        <w:t>Supplementary Table 1. Comparisons between trial arms</w:t>
      </w:r>
      <w:r w:rsidR="004D3A5D">
        <w:rPr>
          <w:rFonts w:ascii="Times New Roman" w:hAnsi="Times New Roman" w:cs="Times New Roman"/>
          <w:b/>
          <w:bCs/>
        </w:rPr>
        <w:t xml:space="preserve"> for CD4+, CCR5+ cell density, distance of CD4+ cells from the epidermis and %CCR5 expression on CD4</w:t>
      </w:r>
      <w:r w:rsidRPr="00A56CE2">
        <w:rPr>
          <w:rFonts w:ascii="Times New Roman" w:hAnsi="Times New Roman" w:cs="Times New Roman"/>
          <w:b/>
          <w:bCs/>
        </w:rPr>
        <w:t xml:space="preserve">. </w:t>
      </w:r>
      <w:r w:rsidRPr="00A56CE2">
        <w:rPr>
          <w:rFonts w:ascii="Times New Roman" w:hAnsi="Times New Roman" w:cs="Times New Roman"/>
        </w:rPr>
        <w:t>Results from mixed effects models (each image measurement is included in the model and clustering of measurements within each participant is accounted for by including a random effect). Geometric mean ratios are shown for all outcomes apart from percent CCR5 on CD4, as they were skewed.</w:t>
      </w:r>
    </w:p>
    <w:p w14:paraId="2A70626F" w14:textId="77777777" w:rsidR="001D258D" w:rsidRDefault="001D258D"/>
    <w:tbl>
      <w:tblPr>
        <w:tblW w:w="15060" w:type="dxa"/>
        <w:tblLook w:val="04A0" w:firstRow="1" w:lastRow="0" w:firstColumn="1" w:lastColumn="0" w:noHBand="0" w:noVBand="1"/>
      </w:tblPr>
      <w:tblGrid>
        <w:gridCol w:w="2200"/>
        <w:gridCol w:w="2280"/>
        <w:gridCol w:w="1780"/>
        <w:gridCol w:w="660"/>
        <w:gridCol w:w="271"/>
        <w:gridCol w:w="1780"/>
        <w:gridCol w:w="680"/>
        <w:gridCol w:w="271"/>
        <w:gridCol w:w="2220"/>
        <w:gridCol w:w="700"/>
        <w:gridCol w:w="271"/>
        <w:gridCol w:w="1820"/>
        <w:gridCol w:w="660"/>
      </w:tblGrid>
      <w:tr w:rsidR="004D3A5D" w:rsidRPr="004D3A5D" w14:paraId="1FFA7C20" w14:textId="77777777" w:rsidTr="004D3A5D">
        <w:trPr>
          <w:trHeight w:val="38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F20A1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 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36EF1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 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40511" w14:textId="77777777" w:rsidR="004D3A5D" w:rsidRPr="004D3A5D" w:rsidRDefault="004D3A5D" w:rsidP="004D3A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ZA" w:eastAsia="en-GB"/>
                <w14:ligatures w14:val="none"/>
              </w:rPr>
              <w:t>CD4</w:t>
            </w:r>
            <w:r w:rsidRPr="004D3A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en-ZA" w:eastAsia="en-GB"/>
                <w14:ligatures w14:val="none"/>
              </w:rPr>
              <w:t>+</w:t>
            </w:r>
            <w:r w:rsidRPr="004D3A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ZA" w:eastAsia="en-GB"/>
                <w14:ligatures w14:val="none"/>
              </w:rPr>
              <w:t>/cm</w:t>
            </w:r>
            <w:r w:rsidRPr="004D3A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en-ZA" w:eastAsia="en-GB"/>
                <w14:ligatures w14:val="none"/>
              </w:rPr>
              <w:t>2</w:t>
            </w:r>
          </w:p>
        </w:tc>
        <w:tc>
          <w:tcPr>
            <w:tcW w:w="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33E22" w14:textId="77777777" w:rsidR="004D3A5D" w:rsidRPr="004D3A5D" w:rsidRDefault="004D3A5D" w:rsidP="004D3A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 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379FD" w14:textId="77777777" w:rsidR="004D3A5D" w:rsidRPr="004D3A5D" w:rsidRDefault="004D3A5D" w:rsidP="004D3A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ZA" w:eastAsia="en-GB"/>
                <w14:ligatures w14:val="none"/>
              </w:rPr>
              <w:t>CCR5</w:t>
            </w:r>
            <w:r w:rsidRPr="004D3A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en-ZA" w:eastAsia="en-GB"/>
                <w14:ligatures w14:val="none"/>
              </w:rPr>
              <w:t>+</w:t>
            </w:r>
            <w:r w:rsidRPr="004D3A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ZA" w:eastAsia="en-GB"/>
                <w14:ligatures w14:val="none"/>
              </w:rPr>
              <w:t>/cm</w:t>
            </w:r>
            <w:r w:rsidRPr="004D3A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val="en-ZA" w:eastAsia="en-GB"/>
                <w14:ligatures w14:val="none"/>
              </w:rPr>
              <w:t>2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BBE5F" w14:textId="77777777" w:rsidR="004D3A5D" w:rsidRPr="004D3A5D" w:rsidRDefault="004D3A5D" w:rsidP="004D3A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 </w:t>
            </w:r>
          </w:p>
        </w:tc>
        <w:tc>
          <w:tcPr>
            <w:tcW w:w="2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305B8" w14:textId="77777777" w:rsidR="004D3A5D" w:rsidRPr="004D3A5D" w:rsidRDefault="004D3A5D" w:rsidP="004D3A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ZA" w:eastAsia="en-GB"/>
                <w14:ligatures w14:val="none"/>
              </w:rPr>
              <w:t>Distance from epidermis</w:t>
            </w:r>
          </w:p>
        </w:tc>
        <w:tc>
          <w:tcPr>
            <w:tcW w:w="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F616C" w14:textId="77777777" w:rsidR="004D3A5D" w:rsidRPr="004D3A5D" w:rsidRDefault="004D3A5D" w:rsidP="004D3A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 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9568F" w14:textId="77777777" w:rsidR="004D3A5D" w:rsidRPr="004D3A5D" w:rsidRDefault="004D3A5D" w:rsidP="004D3A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ZA" w:eastAsia="en-GB"/>
                <w14:ligatures w14:val="none"/>
              </w:rPr>
              <w:t>% CCR5 on CD4</w:t>
            </w:r>
          </w:p>
        </w:tc>
      </w:tr>
      <w:tr w:rsidR="004D3A5D" w:rsidRPr="004D3A5D" w14:paraId="3DF462E6" w14:textId="77777777" w:rsidTr="004D3A5D">
        <w:trPr>
          <w:trHeight w:val="102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898BC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Reference Group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85E95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Comparator Grou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13E64" w14:textId="77777777" w:rsidR="004D3A5D" w:rsidRPr="004D3A5D" w:rsidRDefault="004D3A5D" w:rsidP="004D3A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Geometric mean Ratio (95% CI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34803" w14:textId="77777777" w:rsidR="004D3A5D" w:rsidRPr="004D3A5D" w:rsidRDefault="004D3A5D" w:rsidP="004D3A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P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E7215" w14:textId="77777777" w:rsidR="004D3A5D" w:rsidRPr="004D3A5D" w:rsidRDefault="004D3A5D" w:rsidP="004D3A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B650C" w14:textId="77777777" w:rsidR="004D3A5D" w:rsidRPr="004D3A5D" w:rsidRDefault="004D3A5D" w:rsidP="004D3A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Geometric mean Ratio (95% CI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059E6" w14:textId="77777777" w:rsidR="004D3A5D" w:rsidRPr="004D3A5D" w:rsidRDefault="004D3A5D" w:rsidP="004D3A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P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58C8C" w14:textId="77777777" w:rsidR="004D3A5D" w:rsidRPr="004D3A5D" w:rsidRDefault="004D3A5D" w:rsidP="004D3A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D8EFC" w14:textId="77777777" w:rsidR="004D3A5D" w:rsidRPr="004D3A5D" w:rsidRDefault="004D3A5D" w:rsidP="004D3A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Geometric mean Ratio (95% CI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30EE5" w14:textId="77777777" w:rsidR="004D3A5D" w:rsidRPr="004D3A5D" w:rsidRDefault="004D3A5D" w:rsidP="004D3A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P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F4D9E" w14:textId="77777777" w:rsidR="004D3A5D" w:rsidRPr="004D3A5D" w:rsidRDefault="004D3A5D" w:rsidP="004D3A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18BD9" w14:textId="77777777" w:rsidR="004D3A5D" w:rsidRPr="004D3A5D" w:rsidRDefault="004D3A5D" w:rsidP="004D3A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Geometric mean Ratio (95% CI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F01C9" w14:textId="77777777" w:rsidR="004D3A5D" w:rsidRPr="004D3A5D" w:rsidRDefault="004D3A5D" w:rsidP="004D3A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P</w:t>
            </w:r>
          </w:p>
        </w:tc>
      </w:tr>
      <w:tr w:rsidR="004D3A5D" w:rsidRPr="004D3A5D" w14:paraId="2D0F5B96" w14:textId="77777777" w:rsidTr="004D3A5D">
        <w:trPr>
          <w:trHeight w:val="320"/>
        </w:trPr>
        <w:tc>
          <w:tcPr>
            <w:tcW w:w="1506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82D417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 xml:space="preserve">Effect of any </w:t>
            </w:r>
            <w:proofErr w:type="spellStart"/>
            <w:r w:rsidRPr="004D3A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PrEP</w:t>
            </w:r>
            <w:proofErr w:type="spellEnd"/>
            <w:r w:rsidRPr="004D3A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 xml:space="preserve"> versus no </w:t>
            </w:r>
            <w:proofErr w:type="spellStart"/>
            <w:r w:rsidRPr="004D3A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PrEP</w:t>
            </w:r>
            <w:proofErr w:type="spellEnd"/>
          </w:p>
        </w:tc>
      </w:tr>
      <w:tr w:rsidR="004D3A5D" w:rsidRPr="004D3A5D" w14:paraId="3FBC56E8" w14:textId="77777777" w:rsidTr="004D3A5D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4C2E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Control arm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4D83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 xml:space="preserve">Any </w:t>
            </w:r>
            <w:proofErr w:type="spellStart"/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PrEP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7B66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92 (0.73, 1.1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C59B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5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A514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949C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91 (0.70, 1.1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DBD1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4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D524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956D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1.04 (0.92, 1.1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5E27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5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B2B1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16CD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-2.9 (-10.6, 4.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B9F8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46</w:t>
            </w:r>
          </w:p>
        </w:tc>
      </w:tr>
      <w:tr w:rsidR="004D3A5D" w:rsidRPr="004D3A5D" w14:paraId="49FC27CB" w14:textId="77777777" w:rsidTr="004D3A5D">
        <w:trPr>
          <w:trHeight w:val="320"/>
        </w:trPr>
        <w:tc>
          <w:tcPr>
            <w:tcW w:w="1506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75EC6C4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Overall effects of drug, dosage and interval</w:t>
            </w:r>
          </w:p>
        </w:tc>
      </w:tr>
      <w:tr w:rsidR="004D3A5D" w:rsidRPr="004D3A5D" w14:paraId="5CE8783F" w14:textId="77777777" w:rsidTr="004D3A5D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615F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F/TDF (all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766B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F/TAF (all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B8D8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93 (0.77, 1.1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055F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4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CB41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49DE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91 (0.75, 1.10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8789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3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9453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AE9E0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95 (0.87, 1.0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1948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2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B001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EFD4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-2.1 (-7.8, 3.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6D36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46</w:t>
            </w:r>
          </w:p>
        </w:tc>
      </w:tr>
      <w:tr w:rsidR="004D3A5D" w:rsidRPr="004D3A5D" w14:paraId="1D384DEE" w14:textId="77777777" w:rsidTr="004D3A5D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FB9A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2 tabs (both drugs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204E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2+1 tabs (both drugs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369D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91 (0.76, 1.1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FC8D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3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8D0E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3824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89 (0.73, 1.0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7FB0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2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6F22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5047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1.02 (0.94, 1.1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A755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5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4550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FB4F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7 (-5.0, 6.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D919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81</w:t>
            </w:r>
          </w:p>
        </w:tc>
      </w:tr>
      <w:tr w:rsidR="004D3A5D" w:rsidRPr="004D3A5D" w14:paraId="2FE86A94" w14:textId="77777777" w:rsidTr="004D3A5D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5FA2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5 hours (all regimens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77DC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21 hours (all regimens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FAA1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1.06 (0.88, 1.2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C5CE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5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6F70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026A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1.05 (0.86, 1.27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7779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6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2411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621C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95 (0.87, 1.0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C663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2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665C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9936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1 (-5.6, 5.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7287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97</w:t>
            </w:r>
          </w:p>
        </w:tc>
      </w:tr>
      <w:tr w:rsidR="004D3A5D" w:rsidRPr="004D3A5D" w14:paraId="7120EDF2" w14:textId="77777777" w:rsidTr="004D3A5D">
        <w:trPr>
          <w:trHeight w:val="320"/>
        </w:trPr>
        <w:tc>
          <w:tcPr>
            <w:tcW w:w="1506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4D78D3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Effects of dosage, separately for each drug</w:t>
            </w:r>
          </w:p>
        </w:tc>
      </w:tr>
      <w:tr w:rsidR="004D3A5D" w:rsidRPr="004D3A5D" w14:paraId="4A73FFF7" w14:textId="77777777" w:rsidTr="004D3A5D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5F12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F/TDF, 2 tab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ED36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F/TDF, 2+1 tab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08E1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94 (0.72, 1.21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9EE4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6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741C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237F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94 (0.71, 1.23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AA5C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64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627D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31CC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1.01 (0.91, 1.1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3786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8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F668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CED2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3.7 (-4.8, 12.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1C5C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39</w:t>
            </w:r>
          </w:p>
        </w:tc>
      </w:tr>
      <w:tr w:rsidR="004D3A5D" w:rsidRPr="004D3A5D" w14:paraId="33817FF2" w14:textId="77777777" w:rsidTr="004D3A5D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7B06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F/TAF, 2 tab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7C48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F/TAF, 2+1 tab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AD9A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90 (0.68, 1.1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9F73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4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C297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DD17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84 (0.64, 1.1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AB13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23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CB13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6335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1.04 (0.91, 1.18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B0C8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6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E243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1D0E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-2.3 (-10.0, 5.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471A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56</w:t>
            </w:r>
          </w:p>
        </w:tc>
      </w:tr>
      <w:tr w:rsidR="004D3A5D" w:rsidRPr="004D3A5D" w14:paraId="1123F048" w14:textId="77777777" w:rsidTr="004D3A5D">
        <w:trPr>
          <w:trHeight w:val="320"/>
        </w:trPr>
        <w:tc>
          <w:tcPr>
            <w:tcW w:w="1506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16360B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Effects of interval, separately for each drug and dosage</w:t>
            </w:r>
          </w:p>
        </w:tc>
      </w:tr>
      <w:tr w:rsidR="004D3A5D" w:rsidRPr="004D3A5D" w14:paraId="5C3873C6" w14:textId="77777777" w:rsidTr="004D3A5D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BB0C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F/TDF, 2 tabs (5h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7A5F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F/TDF, 2 tabs (21h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8580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85 (0.59, 1.24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4410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4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D501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743B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87 (0.58, 1.3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F8CA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51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32CE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BF03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1.07 (0.92, 1.2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9614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37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5BC0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B075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-0.8 (-12.0, 10.3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854B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89</w:t>
            </w:r>
          </w:p>
        </w:tc>
      </w:tr>
      <w:tr w:rsidR="004D3A5D" w:rsidRPr="004D3A5D" w14:paraId="407636F0" w14:textId="77777777" w:rsidTr="004D3A5D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5190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F/TDF, 2+1 tabs (5h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EAF7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F/TDF, 2+1 tabs (5h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BDB3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1.12 (0.79, 1.6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702B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5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EA15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CD8A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1.12 (0.76, 1.65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23E5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56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B17B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7262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88 (0.76, 1.01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E402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08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E25E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E81F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5.1 (-8.0, 18.2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BB0A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45</w:t>
            </w:r>
          </w:p>
        </w:tc>
      </w:tr>
      <w:tr w:rsidR="004D3A5D" w:rsidRPr="004D3A5D" w14:paraId="3C647853" w14:textId="77777777" w:rsidTr="004D3A5D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79E5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F/TAF, 2 tabs (5h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FE76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F/TAF, 2 tabs (21h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DE84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1.31 (0.83, 2.07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4C23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2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C0EB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C7EC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1.13 (0.72, 1.78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6654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59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63D4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A884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84 (0.68, 1.03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8407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10</w:t>
            </w: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E399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435E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-2.7 (-14.2, 8.9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3E73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65</w:t>
            </w:r>
          </w:p>
        </w:tc>
      </w:tr>
      <w:tr w:rsidR="004D3A5D" w:rsidRPr="004D3A5D" w14:paraId="37FA333B" w14:textId="77777777" w:rsidTr="004D3A5D">
        <w:trPr>
          <w:trHeight w:val="32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8EAFB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F/TAF, 2+1 tabs (5h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B9DD0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F/TAF, 2+1 tabs (21h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20D81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1.02 (0.73, 1.4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CD8A3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89</w:t>
            </w:r>
          </w:p>
        </w:tc>
        <w:tc>
          <w:tcPr>
            <w:tcW w:w="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FF00F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93942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1.09 (0.78, 1.52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6493B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61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43561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 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06EA7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1.02 (0.86, 1.20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1E126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84</w:t>
            </w:r>
          </w:p>
        </w:tc>
        <w:tc>
          <w:tcPr>
            <w:tcW w:w="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7388A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0AF6B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-1.3 (-12.0, 9.3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678EF" w14:textId="77777777" w:rsidR="004D3A5D" w:rsidRPr="004D3A5D" w:rsidRDefault="004D3A5D" w:rsidP="004D3A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</w:pPr>
            <w:r w:rsidRPr="004D3A5D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ZA" w:eastAsia="en-GB"/>
                <w14:ligatures w14:val="none"/>
              </w:rPr>
              <w:t>0.81</w:t>
            </w:r>
          </w:p>
        </w:tc>
      </w:tr>
    </w:tbl>
    <w:p w14:paraId="3D5ADFD8" w14:textId="77777777" w:rsidR="001D258D" w:rsidRDefault="001D258D" w:rsidP="004D3A5D">
      <w:pPr>
        <w:ind w:hanging="993"/>
      </w:pPr>
    </w:p>
    <w:p w14:paraId="553992B7" w14:textId="26BCBB7D" w:rsidR="001D258D" w:rsidRDefault="001D258D"/>
    <w:p w14:paraId="69281139" w14:textId="77777777" w:rsidR="004D3A5D" w:rsidRDefault="004D3A5D"/>
    <w:p w14:paraId="3D5B5C18" w14:textId="77777777" w:rsidR="004D3A5D" w:rsidRDefault="004D3A5D"/>
    <w:p w14:paraId="0FCCA562" w14:textId="77777777" w:rsidR="001D258D" w:rsidRDefault="001D258D"/>
    <w:sectPr w:rsidR="001D258D" w:rsidSect="004D3A5D">
      <w:pgSz w:w="16840" w:h="11900" w:orient="landscape"/>
      <w:pgMar w:top="642" w:right="1440" w:bottom="1440" w:left="44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4E5A"/>
    <w:rsid w:val="00000DFE"/>
    <w:rsid w:val="000040D2"/>
    <w:rsid w:val="00012ECA"/>
    <w:rsid w:val="0002428A"/>
    <w:rsid w:val="00026761"/>
    <w:rsid w:val="00030721"/>
    <w:rsid w:val="00031593"/>
    <w:rsid w:val="00040E2E"/>
    <w:rsid w:val="00041391"/>
    <w:rsid w:val="0004786D"/>
    <w:rsid w:val="00054861"/>
    <w:rsid w:val="000575F7"/>
    <w:rsid w:val="00062B0E"/>
    <w:rsid w:val="00084F54"/>
    <w:rsid w:val="000970FE"/>
    <w:rsid w:val="000A45F2"/>
    <w:rsid w:val="000A47DD"/>
    <w:rsid w:val="000A4C60"/>
    <w:rsid w:val="000A4F72"/>
    <w:rsid w:val="000A6EB1"/>
    <w:rsid w:val="000A786E"/>
    <w:rsid w:val="000B1A9F"/>
    <w:rsid w:val="000B3028"/>
    <w:rsid w:val="000B3B10"/>
    <w:rsid w:val="000B3DE0"/>
    <w:rsid w:val="000B6A62"/>
    <w:rsid w:val="000B740B"/>
    <w:rsid w:val="000B7A58"/>
    <w:rsid w:val="000D5B69"/>
    <w:rsid w:val="000E3F55"/>
    <w:rsid w:val="000E5915"/>
    <w:rsid w:val="000E7C48"/>
    <w:rsid w:val="000E7DE2"/>
    <w:rsid w:val="000F41C3"/>
    <w:rsid w:val="000F7DC2"/>
    <w:rsid w:val="00105478"/>
    <w:rsid w:val="0011004C"/>
    <w:rsid w:val="00111C7B"/>
    <w:rsid w:val="001128BE"/>
    <w:rsid w:val="00116B06"/>
    <w:rsid w:val="00130D49"/>
    <w:rsid w:val="001414FE"/>
    <w:rsid w:val="00147D21"/>
    <w:rsid w:val="00150DFB"/>
    <w:rsid w:val="00151885"/>
    <w:rsid w:val="00167239"/>
    <w:rsid w:val="00171C2B"/>
    <w:rsid w:val="0017293C"/>
    <w:rsid w:val="001738D4"/>
    <w:rsid w:val="00174858"/>
    <w:rsid w:val="0019334F"/>
    <w:rsid w:val="001A5DC6"/>
    <w:rsid w:val="001C01D6"/>
    <w:rsid w:val="001C069E"/>
    <w:rsid w:val="001C616D"/>
    <w:rsid w:val="001D127D"/>
    <w:rsid w:val="001D258D"/>
    <w:rsid w:val="001D73D2"/>
    <w:rsid w:val="001E35BB"/>
    <w:rsid w:val="001E54E1"/>
    <w:rsid w:val="001E64EA"/>
    <w:rsid w:val="001F1379"/>
    <w:rsid w:val="001F23AB"/>
    <w:rsid w:val="00205D49"/>
    <w:rsid w:val="00207041"/>
    <w:rsid w:val="002177D4"/>
    <w:rsid w:val="00221366"/>
    <w:rsid w:val="00226F12"/>
    <w:rsid w:val="0023096C"/>
    <w:rsid w:val="00230D5C"/>
    <w:rsid w:val="00232D43"/>
    <w:rsid w:val="0023614E"/>
    <w:rsid w:val="00237ACF"/>
    <w:rsid w:val="002432FC"/>
    <w:rsid w:val="00245830"/>
    <w:rsid w:val="00251A82"/>
    <w:rsid w:val="00257A15"/>
    <w:rsid w:val="00260FC0"/>
    <w:rsid w:val="00264123"/>
    <w:rsid w:val="00271CA7"/>
    <w:rsid w:val="00281984"/>
    <w:rsid w:val="00285D30"/>
    <w:rsid w:val="00287D4C"/>
    <w:rsid w:val="002929F0"/>
    <w:rsid w:val="00293C20"/>
    <w:rsid w:val="00297E5F"/>
    <w:rsid w:val="002A3566"/>
    <w:rsid w:val="002B7BD2"/>
    <w:rsid w:val="002D0334"/>
    <w:rsid w:val="002E1B18"/>
    <w:rsid w:val="002F1810"/>
    <w:rsid w:val="002F1DA0"/>
    <w:rsid w:val="002F2193"/>
    <w:rsid w:val="002F6E06"/>
    <w:rsid w:val="00303D8E"/>
    <w:rsid w:val="00312F9B"/>
    <w:rsid w:val="0032020B"/>
    <w:rsid w:val="003242DF"/>
    <w:rsid w:val="0032549E"/>
    <w:rsid w:val="00325813"/>
    <w:rsid w:val="003307E7"/>
    <w:rsid w:val="00330D4E"/>
    <w:rsid w:val="003350A2"/>
    <w:rsid w:val="00344D71"/>
    <w:rsid w:val="003508A7"/>
    <w:rsid w:val="00357BFB"/>
    <w:rsid w:val="003601A9"/>
    <w:rsid w:val="00367761"/>
    <w:rsid w:val="00386CEA"/>
    <w:rsid w:val="00394B56"/>
    <w:rsid w:val="003A38BC"/>
    <w:rsid w:val="003A436B"/>
    <w:rsid w:val="003B0736"/>
    <w:rsid w:val="003B64F5"/>
    <w:rsid w:val="003C487C"/>
    <w:rsid w:val="003C7858"/>
    <w:rsid w:val="003D2073"/>
    <w:rsid w:val="003D4CA2"/>
    <w:rsid w:val="003D7528"/>
    <w:rsid w:val="00402CF9"/>
    <w:rsid w:val="00402D73"/>
    <w:rsid w:val="004075C3"/>
    <w:rsid w:val="00410DC6"/>
    <w:rsid w:val="0041651F"/>
    <w:rsid w:val="00417035"/>
    <w:rsid w:val="00417B5E"/>
    <w:rsid w:val="00424612"/>
    <w:rsid w:val="00430828"/>
    <w:rsid w:val="0043323D"/>
    <w:rsid w:val="00434BC1"/>
    <w:rsid w:val="004401F7"/>
    <w:rsid w:val="00440F7F"/>
    <w:rsid w:val="0044271A"/>
    <w:rsid w:val="00462CDA"/>
    <w:rsid w:val="00462FD5"/>
    <w:rsid w:val="0046550E"/>
    <w:rsid w:val="00470EB7"/>
    <w:rsid w:val="00471F4E"/>
    <w:rsid w:val="004727F1"/>
    <w:rsid w:val="00480197"/>
    <w:rsid w:val="00480761"/>
    <w:rsid w:val="00480DD8"/>
    <w:rsid w:val="004835E3"/>
    <w:rsid w:val="00493DD6"/>
    <w:rsid w:val="00494B46"/>
    <w:rsid w:val="0049528E"/>
    <w:rsid w:val="004A1EA7"/>
    <w:rsid w:val="004A6F1F"/>
    <w:rsid w:val="004B2E4E"/>
    <w:rsid w:val="004B6337"/>
    <w:rsid w:val="004D3A5D"/>
    <w:rsid w:val="004E08B8"/>
    <w:rsid w:val="004E1F0C"/>
    <w:rsid w:val="004E4B3E"/>
    <w:rsid w:val="004F6752"/>
    <w:rsid w:val="004F73ED"/>
    <w:rsid w:val="00511EDA"/>
    <w:rsid w:val="00515414"/>
    <w:rsid w:val="00515886"/>
    <w:rsid w:val="005162CD"/>
    <w:rsid w:val="0051714F"/>
    <w:rsid w:val="005246A3"/>
    <w:rsid w:val="00526C05"/>
    <w:rsid w:val="00530739"/>
    <w:rsid w:val="00544B11"/>
    <w:rsid w:val="00550738"/>
    <w:rsid w:val="00551BBB"/>
    <w:rsid w:val="005530A1"/>
    <w:rsid w:val="005626D4"/>
    <w:rsid w:val="005627B9"/>
    <w:rsid w:val="00563E2D"/>
    <w:rsid w:val="00563F2A"/>
    <w:rsid w:val="00571901"/>
    <w:rsid w:val="00575E06"/>
    <w:rsid w:val="00581239"/>
    <w:rsid w:val="00587F9D"/>
    <w:rsid w:val="005A2502"/>
    <w:rsid w:val="005A466C"/>
    <w:rsid w:val="005A54AC"/>
    <w:rsid w:val="005A7108"/>
    <w:rsid w:val="005C1D6F"/>
    <w:rsid w:val="005D6BBE"/>
    <w:rsid w:val="005E3C05"/>
    <w:rsid w:val="00603AF5"/>
    <w:rsid w:val="00611AED"/>
    <w:rsid w:val="0061244C"/>
    <w:rsid w:val="00612B45"/>
    <w:rsid w:val="006149DC"/>
    <w:rsid w:val="00617D53"/>
    <w:rsid w:val="00622165"/>
    <w:rsid w:val="00622577"/>
    <w:rsid w:val="00631BD9"/>
    <w:rsid w:val="00631EF9"/>
    <w:rsid w:val="00632B5A"/>
    <w:rsid w:val="00636D3C"/>
    <w:rsid w:val="00642777"/>
    <w:rsid w:val="006439A8"/>
    <w:rsid w:val="006564F1"/>
    <w:rsid w:val="00661688"/>
    <w:rsid w:val="00664121"/>
    <w:rsid w:val="00665E93"/>
    <w:rsid w:val="00672B42"/>
    <w:rsid w:val="0067361E"/>
    <w:rsid w:val="00673C1A"/>
    <w:rsid w:val="00674D1A"/>
    <w:rsid w:val="00675A9F"/>
    <w:rsid w:val="006805D8"/>
    <w:rsid w:val="00687B80"/>
    <w:rsid w:val="006911D3"/>
    <w:rsid w:val="006963D4"/>
    <w:rsid w:val="006B2255"/>
    <w:rsid w:val="006B51D9"/>
    <w:rsid w:val="006B67B5"/>
    <w:rsid w:val="006C2371"/>
    <w:rsid w:val="006C2517"/>
    <w:rsid w:val="006D67C6"/>
    <w:rsid w:val="006E2EF6"/>
    <w:rsid w:val="006E5922"/>
    <w:rsid w:val="006F48D6"/>
    <w:rsid w:val="00702204"/>
    <w:rsid w:val="007066C8"/>
    <w:rsid w:val="007121F1"/>
    <w:rsid w:val="0071307C"/>
    <w:rsid w:val="00717AB8"/>
    <w:rsid w:val="007216A3"/>
    <w:rsid w:val="00722A54"/>
    <w:rsid w:val="00730BA7"/>
    <w:rsid w:val="0073129B"/>
    <w:rsid w:val="00731C2E"/>
    <w:rsid w:val="00737E48"/>
    <w:rsid w:val="00741000"/>
    <w:rsid w:val="00742A48"/>
    <w:rsid w:val="00753E3A"/>
    <w:rsid w:val="00755696"/>
    <w:rsid w:val="007611B6"/>
    <w:rsid w:val="00763848"/>
    <w:rsid w:val="00764BED"/>
    <w:rsid w:val="00764CA0"/>
    <w:rsid w:val="00765286"/>
    <w:rsid w:val="00765C32"/>
    <w:rsid w:val="00771524"/>
    <w:rsid w:val="00771532"/>
    <w:rsid w:val="007767B4"/>
    <w:rsid w:val="00776988"/>
    <w:rsid w:val="00776B8C"/>
    <w:rsid w:val="00780655"/>
    <w:rsid w:val="00782E14"/>
    <w:rsid w:val="00787E94"/>
    <w:rsid w:val="007A3658"/>
    <w:rsid w:val="007B01E5"/>
    <w:rsid w:val="007B172A"/>
    <w:rsid w:val="007B724A"/>
    <w:rsid w:val="007B7CA5"/>
    <w:rsid w:val="007C10AA"/>
    <w:rsid w:val="007C2E38"/>
    <w:rsid w:val="007C5D60"/>
    <w:rsid w:val="007D59A9"/>
    <w:rsid w:val="007E2DA5"/>
    <w:rsid w:val="007F23C6"/>
    <w:rsid w:val="008020A4"/>
    <w:rsid w:val="008126B4"/>
    <w:rsid w:val="00812B15"/>
    <w:rsid w:val="00822595"/>
    <w:rsid w:val="00834D60"/>
    <w:rsid w:val="0084210A"/>
    <w:rsid w:val="0084426B"/>
    <w:rsid w:val="00844EEE"/>
    <w:rsid w:val="008506DA"/>
    <w:rsid w:val="00850A92"/>
    <w:rsid w:val="00851D06"/>
    <w:rsid w:val="00851F8E"/>
    <w:rsid w:val="0085664A"/>
    <w:rsid w:val="008604BB"/>
    <w:rsid w:val="008734B8"/>
    <w:rsid w:val="0087707E"/>
    <w:rsid w:val="00884884"/>
    <w:rsid w:val="00886CBF"/>
    <w:rsid w:val="008902F0"/>
    <w:rsid w:val="00896545"/>
    <w:rsid w:val="00897E6B"/>
    <w:rsid w:val="008A2373"/>
    <w:rsid w:val="008A57A9"/>
    <w:rsid w:val="008B0747"/>
    <w:rsid w:val="008B1054"/>
    <w:rsid w:val="008B17FC"/>
    <w:rsid w:val="008B3994"/>
    <w:rsid w:val="008C2F12"/>
    <w:rsid w:val="008C3465"/>
    <w:rsid w:val="008C53A0"/>
    <w:rsid w:val="008C5BA7"/>
    <w:rsid w:val="008D4C2F"/>
    <w:rsid w:val="008F23FE"/>
    <w:rsid w:val="008F59B5"/>
    <w:rsid w:val="008F7A2D"/>
    <w:rsid w:val="008F7BEF"/>
    <w:rsid w:val="00900A41"/>
    <w:rsid w:val="00910D34"/>
    <w:rsid w:val="00914E2C"/>
    <w:rsid w:val="0092057F"/>
    <w:rsid w:val="009328CE"/>
    <w:rsid w:val="00932BD5"/>
    <w:rsid w:val="009336DF"/>
    <w:rsid w:val="009360E6"/>
    <w:rsid w:val="0094000F"/>
    <w:rsid w:val="00941E9A"/>
    <w:rsid w:val="009476D6"/>
    <w:rsid w:val="009510EF"/>
    <w:rsid w:val="009527A9"/>
    <w:rsid w:val="00955AA2"/>
    <w:rsid w:val="00957A7E"/>
    <w:rsid w:val="00963396"/>
    <w:rsid w:val="009708D7"/>
    <w:rsid w:val="00970B5F"/>
    <w:rsid w:val="009717F1"/>
    <w:rsid w:val="0097560A"/>
    <w:rsid w:val="00981431"/>
    <w:rsid w:val="009869BA"/>
    <w:rsid w:val="00994B65"/>
    <w:rsid w:val="009A0D45"/>
    <w:rsid w:val="009A1383"/>
    <w:rsid w:val="009A4953"/>
    <w:rsid w:val="009A59CF"/>
    <w:rsid w:val="009B0DDC"/>
    <w:rsid w:val="009B2D0E"/>
    <w:rsid w:val="009B7CDE"/>
    <w:rsid w:val="009C23A1"/>
    <w:rsid w:val="009E2E54"/>
    <w:rsid w:val="009E4E1E"/>
    <w:rsid w:val="009F27F8"/>
    <w:rsid w:val="009F49B8"/>
    <w:rsid w:val="009F79F9"/>
    <w:rsid w:val="00A120E1"/>
    <w:rsid w:val="00A24380"/>
    <w:rsid w:val="00A25DF1"/>
    <w:rsid w:val="00A32555"/>
    <w:rsid w:val="00A4050A"/>
    <w:rsid w:val="00A40833"/>
    <w:rsid w:val="00A437CE"/>
    <w:rsid w:val="00A46C9C"/>
    <w:rsid w:val="00A54844"/>
    <w:rsid w:val="00A56CE2"/>
    <w:rsid w:val="00A61C88"/>
    <w:rsid w:val="00A67610"/>
    <w:rsid w:val="00A702E5"/>
    <w:rsid w:val="00A71C15"/>
    <w:rsid w:val="00A8134D"/>
    <w:rsid w:val="00A8179C"/>
    <w:rsid w:val="00A90D0F"/>
    <w:rsid w:val="00AA42E6"/>
    <w:rsid w:val="00AB4F15"/>
    <w:rsid w:val="00AB753C"/>
    <w:rsid w:val="00AB7F0E"/>
    <w:rsid w:val="00AC1F92"/>
    <w:rsid w:val="00AC3D5F"/>
    <w:rsid w:val="00AC58FF"/>
    <w:rsid w:val="00AD036E"/>
    <w:rsid w:val="00AE2E28"/>
    <w:rsid w:val="00AE788F"/>
    <w:rsid w:val="00AF0377"/>
    <w:rsid w:val="00AF2587"/>
    <w:rsid w:val="00AF4E65"/>
    <w:rsid w:val="00AF507B"/>
    <w:rsid w:val="00AF64A2"/>
    <w:rsid w:val="00B10B4F"/>
    <w:rsid w:val="00B210EE"/>
    <w:rsid w:val="00B24635"/>
    <w:rsid w:val="00B30225"/>
    <w:rsid w:val="00B321A2"/>
    <w:rsid w:val="00B525CC"/>
    <w:rsid w:val="00B53B18"/>
    <w:rsid w:val="00B55B89"/>
    <w:rsid w:val="00B63CA9"/>
    <w:rsid w:val="00B827AC"/>
    <w:rsid w:val="00BA4160"/>
    <w:rsid w:val="00BB0EB0"/>
    <w:rsid w:val="00BC070C"/>
    <w:rsid w:val="00BC30B9"/>
    <w:rsid w:val="00BD0C7F"/>
    <w:rsid w:val="00BD1118"/>
    <w:rsid w:val="00BE2664"/>
    <w:rsid w:val="00BE5D20"/>
    <w:rsid w:val="00BF2EB0"/>
    <w:rsid w:val="00BF6B04"/>
    <w:rsid w:val="00C01D29"/>
    <w:rsid w:val="00C11A98"/>
    <w:rsid w:val="00C13CB0"/>
    <w:rsid w:val="00C21607"/>
    <w:rsid w:val="00C24BD6"/>
    <w:rsid w:val="00C305B7"/>
    <w:rsid w:val="00C37EC4"/>
    <w:rsid w:val="00C46E37"/>
    <w:rsid w:val="00C65C6E"/>
    <w:rsid w:val="00C723A0"/>
    <w:rsid w:val="00C72BA6"/>
    <w:rsid w:val="00C73F12"/>
    <w:rsid w:val="00C755D4"/>
    <w:rsid w:val="00C91655"/>
    <w:rsid w:val="00CA0E16"/>
    <w:rsid w:val="00CA178A"/>
    <w:rsid w:val="00CB3447"/>
    <w:rsid w:val="00CC39A0"/>
    <w:rsid w:val="00CC4812"/>
    <w:rsid w:val="00CC4E5A"/>
    <w:rsid w:val="00CC72B1"/>
    <w:rsid w:val="00CE40EB"/>
    <w:rsid w:val="00CF1D1A"/>
    <w:rsid w:val="00CF378C"/>
    <w:rsid w:val="00CF3B9F"/>
    <w:rsid w:val="00CF527A"/>
    <w:rsid w:val="00D024C6"/>
    <w:rsid w:val="00D0258B"/>
    <w:rsid w:val="00D07C0E"/>
    <w:rsid w:val="00D07F2D"/>
    <w:rsid w:val="00D16E61"/>
    <w:rsid w:val="00D21D80"/>
    <w:rsid w:val="00D332B6"/>
    <w:rsid w:val="00D3397F"/>
    <w:rsid w:val="00D34AF9"/>
    <w:rsid w:val="00D41188"/>
    <w:rsid w:val="00D422AB"/>
    <w:rsid w:val="00D54A03"/>
    <w:rsid w:val="00D65C66"/>
    <w:rsid w:val="00D74CBA"/>
    <w:rsid w:val="00D763FA"/>
    <w:rsid w:val="00D806C8"/>
    <w:rsid w:val="00D84AE2"/>
    <w:rsid w:val="00D97693"/>
    <w:rsid w:val="00DA1362"/>
    <w:rsid w:val="00DC16B1"/>
    <w:rsid w:val="00DC45EA"/>
    <w:rsid w:val="00DC4CA0"/>
    <w:rsid w:val="00DC4EA8"/>
    <w:rsid w:val="00DD06AB"/>
    <w:rsid w:val="00DD18D6"/>
    <w:rsid w:val="00DD43CF"/>
    <w:rsid w:val="00DE1069"/>
    <w:rsid w:val="00DE578B"/>
    <w:rsid w:val="00DF03F7"/>
    <w:rsid w:val="00DF5A9D"/>
    <w:rsid w:val="00DF5B8D"/>
    <w:rsid w:val="00E1218D"/>
    <w:rsid w:val="00E16C04"/>
    <w:rsid w:val="00E176EA"/>
    <w:rsid w:val="00E209FA"/>
    <w:rsid w:val="00E25646"/>
    <w:rsid w:val="00E3077C"/>
    <w:rsid w:val="00E30B62"/>
    <w:rsid w:val="00E31715"/>
    <w:rsid w:val="00E31C27"/>
    <w:rsid w:val="00E32B48"/>
    <w:rsid w:val="00E34C9D"/>
    <w:rsid w:val="00E42A0A"/>
    <w:rsid w:val="00E45676"/>
    <w:rsid w:val="00E503CD"/>
    <w:rsid w:val="00E51F68"/>
    <w:rsid w:val="00E52F0D"/>
    <w:rsid w:val="00E54BA4"/>
    <w:rsid w:val="00E64EE6"/>
    <w:rsid w:val="00E76343"/>
    <w:rsid w:val="00E77971"/>
    <w:rsid w:val="00E842DD"/>
    <w:rsid w:val="00E87E26"/>
    <w:rsid w:val="00E9776B"/>
    <w:rsid w:val="00EA3687"/>
    <w:rsid w:val="00EA3B0D"/>
    <w:rsid w:val="00EA44E3"/>
    <w:rsid w:val="00EA6DF7"/>
    <w:rsid w:val="00EA74DB"/>
    <w:rsid w:val="00EB1286"/>
    <w:rsid w:val="00EB5680"/>
    <w:rsid w:val="00EB6A1A"/>
    <w:rsid w:val="00ED191F"/>
    <w:rsid w:val="00ED63CE"/>
    <w:rsid w:val="00ED6735"/>
    <w:rsid w:val="00EF5C51"/>
    <w:rsid w:val="00F17319"/>
    <w:rsid w:val="00F21F47"/>
    <w:rsid w:val="00F2262A"/>
    <w:rsid w:val="00F23597"/>
    <w:rsid w:val="00F5061B"/>
    <w:rsid w:val="00F52A66"/>
    <w:rsid w:val="00F54191"/>
    <w:rsid w:val="00F56DE2"/>
    <w:rsid w:val="00F65F4B"/>
    <w:rsid w:val="00F73DF4"/>
    <w:rsid w:val="00F86354"/>
    <w:rsid w:val="00F921FD"/>
    <w:rsid w:val="00F95194"/>
    <w:rsid w:val="00FA31D2"/>
    <w:rsid w:val="00FB133B"/>
    <w:rsid w:val="00FB4BD0"/>
    <w:rsid w:val="00FB6CA8"/>
    <w:rsid w:val="00FC0216"/>
    <w:rsid w:val="00FC17C7"/>
    <w:rsid w:val="00FC1A9C"/>
    <w:rsid w:val="00FC7820"/>
    <w:rsid w:val="00FD6998"/>
    <w:rsid w:val="00FE12B0"/>
    <w:rsid w:val="00FE284C"/>
    <w:rsid w:val="00FF489A"/>
    <w:rsid w:val="00FF7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E1D8E"/>
  <w15:chartTrackingRefBased/>
  <w15:docId w15:val="{812D22BC-82F7-3D49-83B2-434E66D9F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D60"/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4D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4D6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D6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4D60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styleId="Strong">
    <w:name w:val="Strong"/>
    <w:basedOn w:val="DefaultParagraphFont"/>
    <w:uiPriority w:val="22"/>
    <w:qFormat/>
    <w:rsid w:val="00834D60"/>
    <w:rPr>
      <w:b/>
      <w:bCs/>
    </w:rPr>
  </w:style>
  <w:style w:type="paragraph" w:styleId="ListParagraph">
    <w:name w:val="List Paragraph"/>
    <w:basedOn w:val="Normal"/>
    <w:uiPriority w:val="34"/>
    <w:qFormat/>
    <w:rsid w:val="00834D6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120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0E1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0E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D45"/>
    <w:rPr>
      <w:rFonts w:eastAsiaTheme="minorEastAsia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D45"/>
    <w:rPr>
      <w:rFonts w:eastAsiaTheme="minorEastAsia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88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ve Gray</dc:creator>
  <cp:keywords/>
  <dc:description/>
  <cp:lastModifiedBy>Arun Sharma</cp:lastModifiedBy>
  <cp:revision>2</cp:revision>
  <dcterms:created xsi:type="dcterms:W3CDTF">2024-06-12T06:26:00Z</dcterms:created>
  <dcterms:modified xsi:type="dcterms:W3CDTF">2024-06-12T06:26:00Z</dcterms:modified>
</cp:coreProperties>
</file>